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86F" w:rsidRDefault="002E786F">
      <w:pPr>
        <w:rPr>
          <w:rFonts w:ascii="Times New Roman" w:hAnsi="Times New Roman" w:cs="Times New Roman"/>
          <w:sz w:val="22"/>
        </w:rPr>
      </w:pPr>
    </w:p>
    <w:p w:rsidR="00EC207F" w:rsidRDefault="00EC207F">
      <w:pPr>
        <w:rPr>
          <w:rFonts w:ascii="Times New Roman" w:hAnsi="Times New Roman" w:cs="Times New Roman"/>
          <w:sz w:val="22"/>
        </w:rPr>
      </w:pPr>
    </w:p>
    <w:p w:rsidR="00DE7993" w:rsidRDefault="00DE7993">
      <w:pPr>
        <w:rPr>
          <w:rFonts w:ascii="Times New Roman" w:hAnsi="Times New Roman" w:cs="Times New Roman"/>
          <w:sz w:val="22"/>
        </w:rPr>
      </w:pPr>
    </w:p>
    <w:tbl>
      <w:tblPr>
        <w:tblW w:w="12618" w:type="dxa"/>
        <w:jc w:val="center"/>
        <w:tblLayout w:type="fixed"/>
        <w:tblLook w:val="04A0" w:firstRow="1" w:lastRow="0" w:firstColumn="1" w:lastColumn="0" w:noHBand="0" w:noVBand="1"/>
      </w:tblPr>
      <w:tblGrid>
        <w:gridCol w:w="1277"/>
        <w:gridCol w:w="2126"/>
        <w:gridCol w:w="2127"/>
        <w:gridCol w:w="1418"/>
        <w:gridCol w:w="992"/>
        <w:gridCol w:w="992"/>
        <w:gridCol w:w="1560"/>
        <w:gridCol w:w="1275"/>
        <w:gridCol w:w="851"/>
      </w:tblGrid>
      <w:tr w:rsidR="00DE7993" w:rsidRPr="00DE7993" w:rsidTr="006030D0">
        <w:trPr>
          <w:trHeight w:val="270"/>
          <w:jc w:val="center"/>
        </w:trPr>
        <w:tc>
          <w:tcPr>
            <w:tcW w:w="12618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7919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able </w:t>
            </w:r>
            <w:r w:rsidR="0012562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 </w:t>
            </w:r>
            <w:r w:rsidR="007919B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</w:t>
            </w:r>
            <w:bookmarkStart w:id="0" w:name="_GoBack"/>
            <w:bookmarkEnd w:id="0"/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ta-regression results of the association between the </w:t>
            </w:r>
            <w:r w:rsidR="00C730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s</w:t>
            </w: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d CVD risk.</w:t>
            </w:r>
          </w:p>
        </w:tc>
      </w:tr>
      <w:tr w:rsidR="00DE7993" w:rsidRPr="00DE7993" w:rsidTr="006030D0">
        <w:trPr>
          <w:trHeight w:val="345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tic model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variate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efficien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d. Err.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5% </w:t>
            </w:r>
            <w:r w:rsidRPr="00DE79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I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τ</w:t>
            </w:r>
            <w:r w:rsidRPr="00DE79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2</w:t>
            </w: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ue (%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</w:t>
            </w:r>
            <w:r w:rsidRPr="00DE79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2</w:t>
            </w: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</w:tr>
      <w:tr w:rsidR="00DE7993" w:rsidRPr="00DE7993" w:rsidTr="00ED045E">
        <w:trPr>
          <w:trHeight w:val="345"/>
          <w:jc w:val="center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6672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elic model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01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4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026~0.02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79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7.03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7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3.01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053~0.2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 As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otyping meth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4.48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R-RFL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4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356~0.0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qM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4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197~0.2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metho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.82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 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3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228~0.1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Quality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3.44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296~0.0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 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minant mod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7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034~0.0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.69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2.62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311~0.1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 As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otyping meth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5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2.76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R-RFL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4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112~0.4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qM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271~0.2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metho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.82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 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6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172~0.2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Quality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3.22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069~0.3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 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essive mod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8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046~0.0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6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.06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7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.79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635~0.0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 As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otyping meth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7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9.95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R-RFL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5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257~0.7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qM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411~0.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metho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9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.33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 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5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335~0.4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Quality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93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051~0.6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B93169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 w:rsidR="00DE7993"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terozygote mod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6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036~0.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7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.99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8.99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269~0.1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 As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otyping meth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5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8.42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R-RFL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124~0.3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qM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0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279~0.1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metho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1.08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 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168~0.2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Quality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9.69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098~0.3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B93169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≥ </w:t>
            </w:r>
            <w:r w:rsidR="00DE7993"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mozygote mod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2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052~0.0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3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4.96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6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9.86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710~0.0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 As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otyping meth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3.26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R-RFL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215~0.8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qM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446~0.5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metho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5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4.99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 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6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340~0.5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Quality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9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8.14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065~0.7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B93169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≥ </w:t>
            </w:r>
            <w:r w:rsidR="00DE7993"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2417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elic mod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020~0.0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6.1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1.32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7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.29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 As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212~1.0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5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135~1.1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st As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549~0.8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ric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otyping meth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2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3.25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R-RFL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250~0.3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qM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218~0.5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metho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2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3.92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609~0.0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 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Quality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39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.59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B93169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≥ </w:t>
            </w:r>
            <w:r w:rsidR="00DE7993"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019~0.4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minant mod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024~0.0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8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4.43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0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.42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 As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102~0.2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5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200~0.1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st As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066~0.4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ric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otyping meth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8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.95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R-RFL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300~0.3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qM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8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489~0.2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metho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5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8.47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030~0.6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 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Quality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5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3.29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B93169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 w:rsidR="00DE7993"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517~0.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essive mod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017~0.1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3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7.16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1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.36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 As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222~1.1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5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769~0.6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st As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576~1.9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ric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otyping meth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7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9.66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metho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099~1.0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R-RFL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149~0.9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qM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67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466~1.1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 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Quality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2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7.47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B93169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≥ </w:t>
            </w:r>
            <w:r w:rsidR="00DE7993"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049~0.8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terozygote mod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025~0.0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2.96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4.67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 As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041~0.2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109~0.1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st As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197~0.2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ric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otyping meth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5.59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R-RFL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239~0.2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qM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354~0.3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metho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8.37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022~0.4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 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Quality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4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1.60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B93169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≥ </w:t>
            </w:r>
            <w:r w:rsidR="00DE7993"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419~0.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mozygote mod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019~0.1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4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5.23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4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7.65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 As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329~1.2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6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935~0.6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st As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750~2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ric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otyping meth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3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8.12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metho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140~1.1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R-RFL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163~1.0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qM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26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7~1.2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 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Quality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8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5.05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112~0.9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B93169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≥ </w:t>
            </w:r>
            <w:r w:rsidR="00DE7993"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5012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elic mod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011~0.0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4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.24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.82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 As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561~0.3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537~0.3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st As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4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637~0.3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ric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otyping meth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.16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metho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146~0.2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R-RFL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199~0.2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qM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.50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 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4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229~0.1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Quality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.56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158~0.1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B93169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≥ </w:t>
            </w:r>
            <w:r w:rsidR="00DE7993"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minant mod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018~0.0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1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1.43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4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3.12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 As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9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465~0.6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2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476~0.6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st As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586~0.7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ric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otyping meth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2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2.18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metho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6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286~0.1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R-RFL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240~0.2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qM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1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1.47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 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8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195~0.2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Quality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0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1.42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178~0.2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B93169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≥ </w:t>
            </w:r>
            <w:r w:rsidR="00DE7993"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essive mod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010~0.0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4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25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1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.61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 As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7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457~0.9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2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590~0.8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st As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9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563~1.1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ric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otyping meth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1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.06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metho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423~0.2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R-RFL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6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408~0.2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qM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8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35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 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214~0.3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Quality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9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3.06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290~0.2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B93169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≥ </w:t>
            </w:r>
            <w:r w:rsidR="00DE7993"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terozygote mod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021~0.0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.36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2.67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 As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496~0.6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485~0.6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st As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622~0.6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ric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otyping meth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1.22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metho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9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249~0.1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R-RFL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211~0.2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qM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3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.22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 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4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188~0.2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Quality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.07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7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147~0.1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B93169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≥ </w:t>
            </w:r>
            <w:r w:rsidR="00DE7993"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mozygote mod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0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015~0.0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0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5.46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1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7.74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 As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599~1.1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6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744~1.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st As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770~1.3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ric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otyping meth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9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7.06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metho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4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517~0.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R-RFL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467~0.3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qM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5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6.05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 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5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294~0.4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Quality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6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6.36 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338~0.3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7993" w:rsidRPr="00DE7993" w:rsidTr="006030D0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E79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E79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E7993" w:rsidRPr="00DE7993" w:rsidRDefault="00B93169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≥ </w:t>
            </w:r>
            <w:r w:rsidR="00DE7993"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618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ld values indicated that these covariates were the sources of heterogeneity (</w:t>
            </w:r>
            <w:r w:rsidRPr="00DE79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 &lt; 0.05)</w:t>
            </w:r>
          </w:p>
        </w:tc>
      </w:tr>
      <w:tr w:rsidR="00DE7993" w:rsidRPr="00DE7993" w:rsidTr="00557D5B">
        <w:trPr>
          <w:trHeight w:val="270"/>
          <w:jc w:val="center"/>
        </w:trPr>
        <w:tc>
          <w:tcPr>
            <w:tcW w:w="126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993" w:rsidRPr="00DE7993" w:rsidRDefault="00DE7993" w:rsidP="00615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79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d. Err.: standard error; CI: confidence interval</w:t>
            </w:r>
          </w:p>
        </w:tc>
      </w:tr>
    </w:tbl>
    <w:p w:rsidR="00DA4944" w:rsidRDefault="00DA4944">
      <w:pPr>
        <w:rPr>
          <w:rFonts w:ascii="Times New Roman" w:hAnsi="Times New Roman" w:cs="Times New Roman"/>
          <w:sz w:val="22"/>
        </w:rPr>
      </w:pPr>
    </w:p>
    <w:sectPr w:rsidR="00DA4944" w:rsidSect="00D42855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066B" w:rsidRDefault="009C066B" w:rsidP="002E786F">
      <w:r>
        <w:separator/>
      </w:r>
    </w:p>
  </w:endnote>
  <w:endnote w:type="continuationSeparator" w:id="0">
    <w:p w:rsidR="009C066B" w:rsidRDefault="009C066B" w:rsidP="002E7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066B" w:rsidRDefault="009C066B" w:rsidP="002E786F">
      <w:r>
        <w:separator/>
      </w:r>
    </w:p>
  </w:footnote>
  <w:footnote w:type="continuationSeparator" w:id="0">
    <w:p w:rsidR="009C066B" w:rsidRDefault="009C066B" w:rsidP="002E7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0A6"/>
    <w:rsid w:val="00035DE5"/>
    <w:rsid w:val="000610A6"/>
    <w:rsid w:val="0012562F"/>
    <w:rsid w:val="001B0887"/>
    <w:rsid w:val="001C39D8"/>
    <w:rsid w:val="002C21D9"/>
    <w:rsid w:val="002E786F"/>
    <w:rsid w:val="00446758"/>
    <w:rsid w:val="004B7840"/>
    <w:rsid w:val="00507983"/>
    <w:rsid w:val="00557D5B"/>
    <w:rsid w:val="005627BF"/>
    <w:rsid w:val="006030D0"/>
    <w:rsid w:val="007919BE"/>
    <w:rsid w:val="008D42CD"/>
    <w:rsid w:val="009C066B"/>
    <w:rsid w:val="009F07C9"/>
    <w:rsid w:val="00A707E4"/>
    <w:rsid w:val="00B93169"/>
    <w:rsid w:val="00C730C7"/>
    <w:rsid w:val="00D42855"/>
    <w:rsid w:val="00DA4944"/>
    <w:rsid w:val="00DE7993"/>
    <w:rsid w:val="00EC207F"/>
    <w:rsid w:val="00ED045E"/>
    <w:rsid w:val="00ED37B7"/>
    <w:rsid w:val="00FC5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7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78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7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786F"/>
    <w:rPr>
      <w:sz w:val="18"/>
      <w:szCs w:val="18"/>
    </w:rPr>
  </w:style>
  <w:style w:type="character" w:styleId="a5">
    <w:name w:val="Hyperlink"/>
    <w:basedOn w:val="a0"/>
    <w:uiPriority w:val="99"/>
    <w:unhideWhenUsed/>
    <w:rsid w:val="002E786F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DE7993"/>
    <w:rPr>
      <w:color w:val="800080"/>
      <w:u w:val="single"/>
    </w:rPr>
  </w:style>
  <w:style w:type="paragraph" w:customStyle="1" w:styleId="font5">
    <w:name w:val="font5"/>
    <w:basedOn w:val="a"/>
    <w:rsid w:val="00DE79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DE79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DE79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font8">
    <w:name w:val="font8"/>
    <w:basedOn w:val="a"/>
    <w:rsid w:val="00DE79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xl65">
    <w:name w:val="xl65"/>
    <w:basedOn w:val="a"/>
    <w:rsid w:val="00DE7993"/>
    <w:pPr>
      <w:widowControl/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E7993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DE7993"/>
    <w:pPr>
      <w:widowControl/>
      <w:spacing w:before="100" w:beforeAutospacing="1" w:after="100" w:afterAutospacing="1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E7993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E7993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E7993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DE7993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2">
    <w:name w:val="xl72"/>
    <w:basedOn w:val="a"/>
    <w:rsid w:val="00DE7993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DE7993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DE7993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5">
    <w:name w:val="xl75"/>
    <w:basedOn w:val="a"/>
    <w:rsid w:val="00DE7993"/>
    <w:pPr>
      <w:widowControl/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DE7993"/>
    <w:pPr>
      <w:widowControl/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DE7993"/>
    <w:pPr>
      <w:widowControl/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DE7993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DE7993"/>
    <w:pPr>
      <w:widowControl/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DE7993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DE7993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DE7993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DE7993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DE7993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5">
    <w:name w:val="xl85"/>
    <w:basedOn w:val="a"/>
    <w:rsid w:val="00DE7993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6">
    <w:name w:val="xl86"/>
    <w:basedOn w:val="a"/>
    <w:rsid w:val="00DE7993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7">
    <w:name w:val="xl87"/>
    <w:basedOn w:val="a"/>
    <w:rsid w:val="00DE7993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8">
    <w:name w:val="xl88"/>
    <w:basedOn w:val="a"/>
    <w:rsid w:val="00DE7993"/>
    <w:pPr>
      <w:widowControl/>
      <w:spacing w:before="100" w:beforeAutospacing="1" w:after="100" w:afterAutospacing="1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9">
    <w:name w:val="xl89"/>
    <w:basedOn w:val="a"/>
    <w:rsid w:val="00DE7993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90">
    <w:name w:val="xl90"/>
    <w:basedOn w:val="a"/>
    <w:rsid w:val="00DE7993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1">
    <w:name w:val="xl91"/>
    <w:basedOn w:val="a"/>
    <w:rsid w:val="00DE7993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2">
    <w:name w:val="xl92"/>
    <w:basedOn w:val="a"/>
    <w:rsid w:val="00DE79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7">
    <w:name w:val="Document Map"/>
    <w:basedOn w:val="a"/>
    <w:link w:val="Char1"/>
    <w:uiPriority w:val="99"/>
    <w:semiHidden/>
    <w:unhideWhenUsed/>
    <w:rsid w:val="00EC207F"/>
    <w:pPr>
      <w:widowControl/>
      <w:spacing w:after="200" w:line="276" w:lineRule="auto"/>
      <w:jc w:val="left"/>
    </w:pPr>
    <w:rPr>
      <w:rFonts w:ascii="宋体" w:eastAsia="宋体"/>
      <w:kern w:val="0"/>
      <w:sz w:val="18"/>
      <w:szCs w:val="18"/>
    </w:rPr>
  </w:style>
  <w:style w:type="character" w:customStyle="1" w:styleId="Char1">
    <w:name w:val="文档结构图 Char"/>
    <w:basedOn w:val="a0"/>
    <w:link w:val="a7"/>
    <w:uiPriority w:val="99"/>
    <w:semiHidden/>
    <w:rsid w:val="00EC207F"/>
    <w:rPr>
      <w:rFonts w:ascii="宋体" w:eastAsia="宋体"/>
      <w:kern w:val="0"/>
      <w:sz w:val="18"/>
      <w:szCs w:val="18"/>
    </w:rPr>
  </w:style>
  <w:style w:type="character" w:customStyle="1" w:styleId="apple-converted-space">
    <w:name w:val="apple-converted-space"/>
    <w:basedOn w:val="a0"/>
    <w:rsid w:val="00EC207F"/>
  </w:style>
  <w:style w:type="character" w:styleId="a8">
    <w:name w:val="annotation reference"/>
    <w:basedOn w:val="a0"/>
    <w:uiPriority w:val="99"/>
    <w:semiHidden/>
    <w:unhideWhenUsed/>
    <w:rsid w:val="00EC207F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EC207F"/>
    <w:pPr>
      <w:widowControl/>
      <w:spacing w:after="200" w:line="276" w:lineRule="auto"/>
      <w:jc w:val="left"/>
    </w:pPr>
    <w:rPr>
      <w:kern w:val="0"/>
      <w:sz w:val="22"/>
    </w:rPr>
  </w:style>
  <w:style w:type="character" w:customStyle="1" w:styleId="Char2">
    <w:name w:val="批注文字 Char"/>
    <w:basedOn w:val="a0"/>
    <w:link w:val="a9"/>
    <w:uiPriority w:val="99"/>
    <w:semiHidden/>
    <w:rsid w:val="00EC207F"/>
    <w:rPr>
      <w:kern w:val="0"/>
      <w:sz w:val="22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C207F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EC207F"/>
    <w:rPr>
      <w:b/>
      <w:bCs/>
      <w:kern w:val="0"/>
      <w:sz w:val="22"/>
    </w:rPr>
  </w:style>
  <w:style w:type="paragraph" w:styleId="ab">
    <w:name w:val="Balloon Text"/>
    <w:basedOn w:val="a"/>
    <w:link w:val="Char4"/>
    <w:uiPriority w:val="99"/>
    <w:semiHidden/>
    <w:unhideWhenUsed/>
    <w:rsid w:val="00EC207F"/>
    <w:pPr>
      <w:widowControl/>
      <w:jc w:val="left"/>
    </w:pPr>
    <w:rPr>
      <w:kern w:val="0"/>
      <w:sz w:val="18"/>
      <w:szCs w:val="18"/>
    </w:rPr>
  </w:style>
  <w:style w:type="character" w:customStyle="1" w:styleId="Char4">
    <w:name w:val="批注框文本 Char"/>
    <w:basedOn w:val="a0"/>
    <w:link w:val="ab"/>
    <w:uiPriority w:val="99"/>
    <w:semiHidden/>
    <w:rsid w:val="00EC207F"/>
    <w:rPr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7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78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7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786F"/>
    <w:rPr>
      <w:sz w:val="18"/>
      <w:szCs w:val="18"/>
    </w:rPr>
  </w:style>
  <w:style w:type="character" w:styleId="a5">
    <w:name w:val="Hyperlink"/>
    <w:basedOn w:val="a0"/>
    <w:uiPriority w:val="99"/>
    <w:unhideWhenUsed/>
    <w:rsid w:val="002E786F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DE7993"/>
    <w:rPr>
      <w:color w:val="800080"/>
      <w:u w:val="single"/>
    </w:rPr>
  </w:style>
  <w:style w:type="paragraph" w:customStyle="1" w:styleId="font5">
    <w:name w:val="font5"/>
    <w:basedOn w:val="a"/>
    <w:rsid w:val="00DE79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DE79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DE79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font8">
    <w:name w:val="font8"/>
    <w:basedOn w:val="a"/>
    <w:rsid w:val="00DE79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xl65">
    <w:name w:val="xl65"/>
    <w:basedOn w:val="a"/>
    <w:rsid w:val="00DE7993"/>
    <w:pPr>
      <w:widowControl/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E7993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DE7993"/>
    <w:pPr>
      <w:widowControl/>
      <w:spacing w:before="100" w:beforeAutospacing="1" w:after="100" w:afterAutospacing="1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E7993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E7993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E7993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DE7993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2">
    <w:name w:val="xl72"/>
    <w:basedOn w:val="a"/>
    <w:rsid w:val="00DE7993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DE7993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DE7993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5">
    <w:name w:val="xl75"/>
    <w:basedOn w:val="a"/>
    <w:rsid w:val="00DE7993"/>
    <w:pPr>
      <w:widowControl/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DE7993"/>
    <w:pPr>
      <w:widowControl/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DE7993"/>
    <w:pPr>
      <w:widowControl/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DE7993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DE7993"/>
    <w:pPr>
      <w:widowControl/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DE7993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DE7993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DE7993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DE7993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DE7993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5">
    <w:name w:val="xl85"/>
    <w:basedOn w:val="a"/>
    <w:rsid w:val="00DE7993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6">
    <w:name w:val="xl86"/>
    <w:basedOn w:val="a"/>
    <w:rsid w:val="00DE7993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7">
    <w:name w:val="xl87"/>
    <w:basedOn w:val="a"/>
    <w:rsid w:val="00DE7993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8">
    <w:name w:val="xl88"/>
    <w:basedOn w:val="a"/>
    <w:rsid w:val="00DE7993"/>
    <w:pPr>
      <w:widowControl/>
      <w:spacing w:before="100" w:beforeAutospacing="1" w:after="100" w:afterAutospacing="1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9">
    <w:name w:val="xl89"/>
    <w:basedOn w:val="a"/>
    <w:rsid w:val="00DE7993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90">
    <w:name w:val="xl90"/>
    <w:basedOn w:val="a"/>
    <w:rsid w:val="00DE7993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1">
    <w:name w:val="xl91"/>
    <w:basedOn w:val="a"/>
    <w:rsid w:val="00DE7993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2">
    <w:name w:val="xl92"/>
    <w:basedOn w:val="a"/>
    <w:rsid w:val="00DE79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7">
    <w:name w:val="Document Map"/>
    <w:basedOn w:val="a"/>
    <w:link w:val="Char1"/>
    <w:uiPriority w:val="99"/>
    <w:semiHidden/>
    <w:unhideWhenUsed/>
    <w:rsid w:val="00EC207F"/>
    <w:pPr>
      <w:widowControl/>
      <w:spacing w:after="200" w:line="276" w:lineRule="auto"/>
      <w:jc w:val="left"/>
    </w:pPr>
    <w:rPr>
      <w:rFonts w:ascii="宋体" w:eastAsia="宋体"/>
      <w:kern w:val="0"/>
      <w:sz w:val="18"/>
      <w:szCs w:val="18"/>
    </w:rPr>
  </w:style>
  <w:style w:type="character" w:customStyle="1" w:styleId="Char1">
    <w:name w:val="文档结构图 Char"/>
    <w:basedOn w:val="a0"/>
    <w:link w:val="a7"/>
    <w:uiPriority w:val="99"/>
    <w:semiHidden/>
    <w:rsid w:val="00EC207F"/>
    <w:rPr>
      <w:rFonts w:ascii="宋体" w:eastAsia="宋体"/>
      <w:kern w:val="0"/>
      <w:sz w:val="18"/>
      <w:szCs w:val="18"/>
    </w:rPr>
  </w:style>
  <w:style w:type="character" w:customStyle="1" w:styleId="apple-converted-space">
    <w:name w:val="apple-converted-space"/>
    <w:basedOn w:val="a0"/>
    <w:rsid w:val="00EC207F"/>
  </w:style>
  <w:style w:type="character" w:styleId="a8">
    <w:name w:val="annotation reference"/>
    <w:basedOn w:val="a0"/>
    <w:uiPriority w:val="99"/>
    <w:semiHidden/>
    <w:unhideWhenUsed/>
    <w:rsid w:val="00EC207F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EC207F"/>
    <w:pPr>
      <w:widowControl/>
      <w:spacing w:after="200" w:line="276" w:lineRule="auto"/>
      <w:jc w:val="left"/>
    </w:pPr>
    <w:rPr>
      <w:kern w:val="0"/>
      <w:sz w:val="22"/>
    </w:rPr>
  </w:style>
  <w:style w:type="character" w:customStyle="1" w:styleId="Char2">
    <w:name w:val="批注文字 Char"/>
    <w:basedOn w:val="a0"/>
    <w:link w:val="a9"/>
    <w:uiPriority w:val="99"/>
    <w:semiHidden/>
    <w:rsid w:val="00EC207F"/>
    <w:rPr>
      <w:kern w:val="0"/>
      <w:sz w:val="22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C207F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EC207F"/>
    <w:rPr>
      <w:b/>
      <w:bCs/>
      <w:kern w:val="0"/>
      <w:sz w:val="22"/>
    </w:rPr>
  </w:style>
  <w:style w:type="paragraph" w:styleId="ab">
    <w:name w:val="Balloon Text"/>
    <w:basedOn w:val="a"/>
    <w:link w:val="Char4"/>
    <w:uiPriority w:val="99"/>
    <w:semiHidden/>
    <w:unhideWhenUsed/>
    <w:rsid w:val="00EC207F"/>
    <w:pPr>
      <w:widowControl/>
      <w:jc w:val="left"/>
    </w:pPr>
    <w:rPr>
      <w:kern w:val="0"/>
      <w:sz w:val="18"/>
      <w:szCs w:val="18"/>
    </w:rPr>
  </w:style>
  <w:style w:type="character" w:customStyle="1" w:styleId="Char4">
    <w:name w:val="批注框文本 Char"/>
    <w:basedOn w:val="a0"/>
    <w:link w:val="ab"/>
    <w:uiPriority w:val="99"/>
    <w:semiHidden/>
    <w:rsid w:val="00EC207F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249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1660</Words>
  <Characters>9467</Characters>
  <Application>Microsoft Office Word</Application>
  <DocSecurity>0</DocSecurity>
  <Lines>78</Lines>
  <Paragraphs>22</Paragraphs>
  <ScaleCrop>false</ScaleCrop>
  <Company/>
  <LinksUpToDate>false</LinksUpToDate>
  <CharactersWithSpaces>1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s</dc:creator>
  <cp:keywords/>
  <dc:description/>
  <cp:lastModifiedBy>Microsoft</cp:lastModifiedBy>
  <cp:revision>19</cp:revision>
  <dcterms:created xsi:type="dcterms:W3CDTF">2017-09-08T10:00:00Z</dcterms:created>
  <dcterms:modified xsi:type="dcterms:W3CDTF">2018-05-08T11:58:00Z</dcterms:modified>
</cp:coreProperties>
</file>